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A7B" w:rsidRPr="00C46958" w:rsidRDefault="00297A7B" w:rsidP="00F874C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6"/>
      <w:bookmarkStart w:id="1" w:name="OLE_LINK7"/>
      <w:r w:rsidRPr="00C46958">
        <w:rPr>
          <w:rFonts w:ascii="Times New Roman" w:hAnsi="Times New Roman" w:cs="Times New Roman"/>
          <w:b/>
          <w:sz w:val="24"/>
          <w:szCs w:val="24"/>
        </w:rPr>
        <w:t>Additional file 1</w:t>
      </w:r>
    </w:p>
    <w:p w:rsidR="00F874C4" w:rsidRPr="001E5017" w:rsidRDefault="00F874C4" w:rsidP="00F874C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5017">
        <w:rPr>
          <w:rFonts w:ascii="Times New Roman" w:hAnsi="Times New Roman" w:cs="Times New Roman"/>
          <w:b/>
          <w:sz w:val="24"/>
          <w:szCs w:val="24"/>
        </w:rPr>
        <w:t xml:space="preserve">Maternal periconceptional consumption of sprouted potato </w:t>
      </w:r>
      <w:bookmarkEnd w:id="0"/>
      <w:bookmarkEnd w:id="1"/>
      <w:r w:rsidRPr="001E5017">
        <w:rPr>
          <w:rFonts w:ascii="Times New Roman" w:hAnsi="Times New Roman" w:cs="Times New Roman"/>
          <w:b/>
          <w:sz w:val="24"/>
          <w:szCs w:val="24"/>
        </w:rPr>
        <w:t xml:space="preserve">and risks of neural tube defects and </w:t>
      </w:r>
      <w:bookmarkStart w:id="2" w:name="OLE_LINK60"/>
      <w:bookmarkStart w:id="3" w:name="OLE_LINK61"/>
      <w:bookmarkStart w:id="4" w:name="OLE_LINK24"/>
      <w:r w:rsidRPr="001E5017">
        <w:rPr>
          <w:rFonts w:ascii="Times New Roman" w:hAnsi="Times New Roman" w:cs="Times New Roman"/>
          <w:b/>
          <w:sz w:val="24"/>
          <w:szCs w:val="24"/>
        </w:rPr>
        <w:t>orofacial cleft</w:t>
      </w:r>
      <w:bookmarkEnd w:id="2"/>
      <w:bookmarkEnd w:id="3"/>
      <w:r w:rsidRPr="001E5017">
        <w:rPr>
          <w:rFonts w:ascii="Times New Roman" w:hAnsi="Times New Roman" w:cs="Times New Roman"/>
          <w:b/>
          <w:sz w:val="24"/>
          <w:szCs w:val="24"/>
        </w:rPr>
        <w:t>s</w:t>
      </w:r>
      <w:bookmarkEnd w:id="4"/>
    </w:p>
    <w:p w:rsidR="00F874C4" w:rsidRDefault="00F874C4" w:rsidP="00F874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E5017">
        <w:rPr>
          <w:rFonts w:ascii="Times New Roman" w:hAnsi="Times New Roman" w:cs="Times New Roman"/>
          <w:sz w:val="24"/>
          <w:szCs w:val="24"/>
        </w:rPr>
        <w:t>Wenli Ni</w:t>
      </w: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>, Tian Tian</w:t>
      </w: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>, Le Zhang</w:t>
      </w: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>, Zhiwen Li</w:t>
      </w: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>, Linl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017">
        <w:rPr>
          <w:rFonts w:ascii="Times New Roman" w:hAnsi="Times New Roman" w:cs="Times New Roman"/>
          <w:sz w:val="24"/>
          <w:szCs w:val="24"/>
        </w:rPr>
        <w:t>Wang</w:t>
      </w: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>*, Aiguo R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F874C4" w:rsidRPr="005823F0" w:rsidRDefault="00F874C4" w:rsidP="00F874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874C4" w:rsidRPr="00DE681D" w:rsidRDefault="00F874C4" w:rsidP="00F874C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19"/>
          <w:szCs w:val="19"/>
        </w:rPr>
      </w:pPr>
      <w:r w:rsidRPr="001E50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017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8"/>
      <w:bookmarkStart w:id="6" w:name="OLE_LINK9"/>
      <w:r w:rsidRPr="00DE681D">
        <w:rPr>
          <w:rFonts w:ascii="Times New Roman" w:eastAsia="宋体" w:hAnsi="Times New Roman" w:cs="Times New Roman"/>
          <w:sz w:val="24"/>
          <w:szCs w:val="24"/>
        </w:rPr>
        <w:t>Institute of Reproductive and Child Health, Key Laboratory of Reproductive Health, National Health Commission of the People’s</w:t>
      </w:r>
      <w:r w:rsidRPr="00DE681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681D">
        <w:rPr>
          <w:rFonts w:ascii="Times New Roman" w:eastAsia="宋体" w:hAnsi="Times New Roman" w:cs="Times New Roman"/>
          <w:sz w:val="24"/>
          <w:szCs w:val="24"/>
        </w:rPr>
        <w:t>Republic of China, Department of Epidemiology and Biostatistics, School of Public Health, Peking University Health Science Center, Beijing, China</w:t>
      </w:r>
    </w:p>
    <w:bookmarkEnd w:id="5"/>
    <w:bookmarkEnd w:id="6"/>
    <w:p w:rsidR="00F874C4" w:rsidRPr="005823F0" w:rsidRDefault="00F874C4" w:rsidP="00F874C4">
      <w:pPr>
        <w:spacing w:before="100" w:line="480" w:lineRule="auto"/>
        <w:jc w:val="left"/>
        <w:rPr>
          <w:rStyle w:val="af0"/>
          <w:rFonts w:ascii="Times New Roman" w:hAnsi="Times New Roman" w:cs="Times New Roman"/>
          <w:sz w:val="24"/>
          <w:szCs w:val="24"/>
        </w:rPr>
      </w:pPr>
    </w:p>
    <w:p w:rsidR="00F874C4" w:rsidRDefault="00F874C4" w:rsidP="00F874C4">
      <w:pPr>
        <w:spacing w:line="480" w:lineRule="auto"/>
        <w:jc w:val="left"/>
        <w:rPr>
          <w:rStyle w:val="af0"/>
          <w:rFonts w:ascii="Times New Roman" w:eastAsia="宋体" w:hAnsi="Times New Roman" w:cs="Times New Roman"/>
          <w:sz w:val="24"/>
          <w:szCs w:val="24"/>
        </w:rPr>
      </w:pPr>
      <w:r w:rsidRPr="001E501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1E5017">
        <w:rPr>
          <w:rFonts w:ascii="Times New Roman" w:eastAsia="宋体" w:hAnsi="Times New Roman" w:cs="Times New Roman"/>
          <w:sz w:val="24"/>
          <w:szCs w:val="24"/>
        </w:rPr>
        <w:t>Correspondence to Prof. Linlin Wang,</w:t>
      </w:r>
      <w:r w:rsidRPr="001E5017">
        <w:rPr>
          <w:rFonts w:ascii="Times New Roman" w:hAnsi="Times New Roman" w:cs="Times New Roman"/>
          <w:sz w:val="24"/>
          <w:szCs w:val="24"/>
        </w:rPr>
        <w:t xml:space="preserve"> </w:t>
      </w:r>
      <w:r w:rsidRPr="001E5017">
        <w:rPr>
          <w:rFonts w:ascii="Times New Roman" w:eastAsia="宋体" w:hAnsi="Times New Roman" w:cs="Times New Roman"/>
          <w:sz w:val="24"/>
          <w:szCs w:val="24"/>
        </w:rPr>
        <w:t xml:space="preserve">Institute of Reproductive and Child Health, Peking University, Beijing 100191, China. Telephone: +86(10)82802976. Fax: +86(10)82801141. E-mail address: </w:t>
      </w:r>
      <w:hyperlink r:id="rId7" w:history="1">
        <w:r w:rsidRPr="001E5017">
          <w:rPr>
            <w:rStyle w:val="af0"/>
            <w:rFonts w:ascii="Times New Roman" w:eastAsia="宋体" w:hAnsi="Times New Roman" w:cs="Times New Roman"/>
            <w:sz w:val="24"/>
            <w:szCs w:val="24"/>
          </w:rPr>
          <w:t>linlinwang@bjmu.edu.cn</w:t>
        </w:r>
      </w:hyperlink>
    </w:p>
    <w:p w:rsidR="003871C3" w:rsidRDefault="003871C3" w:rsidP="00F874C4"/>
    <w:p w:rsidR="003871C3" w:rsidRPr="00DB4322" w:rsidRDefault="003871C3" w:rsidP="003871C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E5017">
        <w:rPr>
          <w:rFonts w:ascii="Times New Roman" w:hAnsi="Times New Roman" w:cs="Times New Roman"/>
          <w:sz w:val="24"/>
          <w:szCs w:val="24"/>
        </w:rPr>
        <w:t>Wenli N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1E5017">
        <w:rPr>
          <w:rFonts w:ascii="Times New Roman" w:eastAsia="宋体" w:hAnsi="Times New Roman" w:cs="Times New Roman"/>
          <w:sz w:val="24"/>
          <w:szCs w:val="24"/>
        </w:rPr>
        <w:t>-mail address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DB4322">
          <w:rPr>
            <w:rFonts w:ascii="Times New Roman" w:hAnsi="Times New Roman" w:cs="Times New Roman"/>
            <w:sz w:val="24"/>
            <w:szCs w:val="24"/>
          </w:rPr>
          <w:t>niwenli@bjmu.edu.cn</w:t>
        </w:r>
      </w:hyperlink>
    </w:p>
    <w:p w:rsidR="003871C3" w:rsidRPr="00DB4322" w:rsidRDefault="003871C3" w:rsidP="003871C3">
      <w:pPr>
        <w:widowControl/>
        <w:spacing w:line="480" w:lineRule="auto"/>
        <w:jc w:val="left"/>
        <w:rPr>
          <w:color w:val="000000"/>
          <w:szCs w:val="21"/>
        </w:rPr>
      </w:pPr>
      <w:r w:rsidRPr="001E5017">
        <w:rPr>
          <w:rFonts w:ascii="Times New Roman" w:hAnsi="Times New Roman" w:cs="Times New Roman"/>
          <w:sz w:val="24"/>
          <w:szCs w:val="24"/>
        </w:rPr>
        <w:t>Tian Ti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1E5017">
        <w:rPr>
          <w:rFonts w:ascii="Times New Roman" w:eastAsia="宋体" w:hAnsi="Times New Roman" w:cs="Times New Roman"/>
          <w:sz w:val="24"/>
          <w:szCs w:val="24"/>
        </w:rPr>
        <w:t>-mail address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B4322">
        <w:rPr>
          <w:rFonts w:ascii="Times New Roman" w:eastAsia="宋体" w:hAnsi="Times New Roman" w:cs="Times New Roman"/>
          <w:sz w:val="24"/>
          <w:szCs w:val="24"/>
        </w:rPr>
        <w:t>nianziruozi@163.com</w:t>
      </w:r>
    </w:p>
    <w:p w:rsidR="003871C3" w:rsidRPr="00DB4322" w:rsidRDefault="003871C3" w:rsidP="003871C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E5017">
        <w:rPr>
          <w:rFonts w:ascii="Times New Roman" w:hAnsi="Times New Roman" w:cs="Times New Roman"/>
          <w:sz w:val="24"/>
          <w:szCs w:val="24"/>
        </w:rPr>
        <w:t>Le 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1E5017">
        <w:rPr>
          <w:rFonts w:ascii="Times New Roman" w:eastAsia="宋体" w:hAnsi="Times New Roman" w:cs="Times New Roman"/>
          <w:sz w:val="24"/>
          <w:szCs w:val="24"/>
        </w:rPr>
        <w:t>-mail address:</w:t>
      </w:r>
      <w:r w:rsidRPr="00DB4322">
        <w:rPr>
          <w:rFonts w:ascii="Times New Roman" w:eastAsia="宋体" w:hAnsi="Times New Roman" w:cs="Times New Roman" w:hint="eastAsia"/>
          <w:sz w:val="24"/>
          <w:szCs w:val="24"/>
        </w:rPr>
        <w:t> </w:t>
      </w:r>
      <w:hyperlink r:id="rId9" w:tgtFrame="_blank" w:history="1">
        <w:r w:rsidRPr="00DB4322">
          <w:rPr>
            <w:rFonts w:ascii="Times New Roman" w:eastAsia="宋体" w:hAnsi="Times New Roman" w:cs="Times New Roman" w:hint="eastAsia"/>
            <w:sz w:val="24"/>
            <w:szCs w:val="24"/>
          </w:rPr>
          <w:t>zhangle@bjmu.edu.cn</w:t>
        </w:r>
      </w:hyperlink>
    </w:p>
    <w:p w:rsidR="003871C3" w:rsidRDefault="003871C3" w:rsidP="003871C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B4322">
        <w:rPr>
          <w:rFonts w:ascii="Times New Roman" w:eastAsia="宋体" w:hAnsi="Times New Roman" w:cs="Times New Roman"/>
          <w:sz w:val="24"/>
          <w:szCs w:val="24"/>
        </w:rPr>
        <w:t>Zhiwen Li</w:t>
      </w:r>
      <w:r w:rsidRPr="00DB4322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B432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1E5017">
        <w:rPr>
          <w:rFonts w:ascii="Times New Roman" w:eastAsia="宋体" w:hAnsi="Times New Roman" w:cs="Times New Roman"/>
          <w:sz w:val="24"/>
          <w:szCs w:val="24"/>
        </w:rPr>
        <w:t>-mail address:</w:t>
      </w:r>
      <w:r w:rsidRPr="00DB4322">
        <w:rPr>
          <w:rFonts w:ascii="Times New Roman" w:eastAsia="宋体" w:hAnsi="Times New Roman" w:cs="Times New Roman" w:hint="eastAsia"/>
          <w:sz w:val="24"/>
          <w:szCs w:val="24"/>
        </w:rPr>
        <w:t> </w:t>
      </w:r>
      <w:hyperlink r:id="rId10" w:tgtFrame="_blank" w:history="1">
        <w:r w:rsidRPr="00DB4322">
          <w:rPr>
            <w:rFonts w:ascii="Times New Roman" w:eastAsia="宋体" w:hAnsi="Times New Roman" w:cs="Times New Roman" w:hint="eastAsia"/>
            <w:sz w:val="24"/>
            <w:szCs w:val="24"/>
          </w:rPr>
          <w:t>lizw@bjmu.edu.cn</w:t>
        </w:r>
      </w:hyperlink>
    </w:p>
    <w:p w:rsidR="003871C3" w:rsidRPr="00DB4322" w:rsidRDefault="003871C3" w:rsidP="003871C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E5017">
        <w:rPr>
          <w:rFonts w:ascii="Times New Roman" w:hAnsi="Times New Roman" w:cs="Times New Roman"/>
          <w:sz w:val="24"/>
          <w:szCs w:val="24"/>
        </w:rPr>
        <w:t>Aiguo Re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1E5017">
        <w:rPr>
          <w:rFonts w:ascii="Times New Roman" w:eastAsia="宋体" w:hAnsi="Times New Roman" w:cs="Times New Roman"/>
          <w:sz w:val="24"/>
          <w:szCs w:val="24"/>
        </w:rPr>
        <w:t>-mail address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11" w:tgtFrame="_blank" w:history="1">
        <w:r w:rsidRPr="00DB4322">
          <w:rPr>
            <w:rFonts w:ascii="Times New Roman" w:eastAsia="宋体" w:hAnsi="Times New Roman" w:cs="Times New Roman" w:hint="eastAsia"/>
            <w:sz w:val="24"/>
            <w:szCs w:val="24"/>
          </w:rPr>
          <w:t>renag@bjmu.edu.cn</w:t>
        </w:r>
      </w:hyperlink>
    </w:p>
    <w:p w:rsidR="003871C3" w:rsidRPr="003871C3" w:rsidRDefault="003871C3" w:rsidP="00F874C4">
      <w:pPr>
        <w:sectPr w:rsidR="003871C3" w:rsidRPr="003871C3" w:rsidSect="005F79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50E1" w:rsidRDefault="00CC7328" w:rsidP="00297A7B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97A7B">
        <w:rPr>
          <w:rFonts w:ascii="Times New Roman" w:hAnsi="Times New Roman" w:cs="Times New Roman"/>
          <w:sz w:val="24"/>
          <w:szCs w:val="24"/>
        </w:rPr>
        <w:t>S</w:t>
      </w:r>
      <w:r w:rsidR="00E950E1" w:rsidRPr="00E950E1">
        <w:rPr>
          <w:rFonts w:ascii="Times New Roman" w:hAnsi="Times New Roman" w:cs="Times New Roman"/>
          <w:sz w:val="24"/>
          <w:szCs w:val="24"/>
        </w:rPr>
        <w:t xml:space="preserve">1 Dietary characteristics of women who had pregnancies affected by NTDs or </w:t>
      </w:r>
      <w:r w:rsidR="00E950E1" w:rsidRPr="00E950E1">
        <w:rPr>
          <w:rFonts w:ascii="Times New Roman" w:hAnsi="Times New Roman" w:cs="Times New Roman"/>
          <w:kern w:val="0"/>
          <w:sz w:val="24"/>
          <w:szCs w:val="24"/>
        </w:rPr>
        <w:t>OFCs</w:t>
      </w:r>
      <w:r w:rsidR="00E950E1" w:rsidRPr="00E950E1">
        <w:rPr>
          <w:rFonts w:ascii="Times New Roman" w:hAnsi="Times New Roman" w:cs="Times New Roman"/>
          <w:sz w:val="24"/>
          <w:szCs w:val="24"/>
        </w:rPr>
        <w:t xml:space="preserve"> (cases) and women who delivered healthy infants (controls)</w:t>
      </w:r>
    </w:p>
    <w:tbl>
      <w:tblPr>
        <w:tblW w:w="8454" w:type="dxa"/>
        <w:tblInd w:w="108" w:type="dxa"/>
        <w:tblLook w:val="04A0" w:firstRow="1" w:lastRow="0" w:firstColumn="1" w:lastColumn="0" w:noHBand="0" w:noVBand="1"/>
      </w:tblPr>
      <w:tblGrid>
        <w:gridCol w:w="2818"/>
        <w:gridCol w:w="1233"/>
        <w:gridCol w:w="1233"/>
        <w:gridCol w:w="1031"/>
        <w:gridCol w:w="1108"/>
        <w:gridCol w:w="1031"/>
      </w:tblGrid>
      <w:tr w:rsidR="00172327" w:rsidRPr="00876B55" w:rsidTr="00EB131F">
        <w:trPr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</w:t>
            </w: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n=85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Ds (n=6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Cs (n=135)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(%)</w:t>
            </w:r>
            <w:r w:rsidR="000A0E9D" w:rsidRPr="00876B5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(%)</w:t>
            </w:r>
            <w:r w:rsidR="000A0E9D"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(%)</w:t>
            </w:r>
            <w:r w:rsidR="000A0E9D"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t or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327" w:rsidRPr="00876B55" w:rsidTr="0015444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(6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(51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172327" w:rsidRPr="00876B55" w:rsidTr="00154443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(2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(3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154443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(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(9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154443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 or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(37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(22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(31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(37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(1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(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(1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(1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sh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(9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(2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(19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(2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2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(3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(4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OLE_LINK1"/>
            <w:bookmarkStart w:id="8" w:name="OLE_LINK2"/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sh fruit</w:t>
            </w:r>
            <w:bookmarkEnd w:id="7"/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(13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8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0</w:t>
            </w: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(3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(2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(2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(30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(31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EB131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ns or bean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2327" w:rsidRPr="00876B55" w:rsidTr="001F2A3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(2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(38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(2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</w:t>
            </w:r>
          </w:p>
        </w:tc>
      </w:tr>
      <w:tr w:rsidR="00172327" w:rsidRPr="00876B55" w:rsidTr="001F2A3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(4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(37.1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38.8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876B55" w:rsidTr="001F2A3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-6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(18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(15.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(17.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172327" w:rsidTr="00EB131F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 meal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(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876B55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6B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5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2327" w:rsidRPr="00172327" w:rsidTr="00EB131F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27" w:rsidRPr="00172327" w:rsidRDefault="00172327" w:rsidP="001F2A3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34F7F" w:rsidRDefault="008A5B7D" w:rsidP="00432DD2">
      <w:pPr>
        <w:rPr>
          <w:rFonts w:ascii="Times New Roman" w:hAnsi="Times New Roman" w:cs="Times New Roman"/>
          <w:sz w:val="24"/>
          <w:szCs w:val="24"/>
        </w:rPr>
        <w:sectPr w:rsidR="00534F7F" w:rsidSect="005F79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A5B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8A5B7D">
        <w:rPr>
          <w:rFonts w:ascii="Times New Roman" w:hAnsi="Times New Roman" w:cs="Times New Roman"/>
          <w:sz w:val="24"/>
          <w:szCs w:val="24"/>
        </w:rPr>
        <w:t>Values for some variables may not equal the total number of cases or controls because of missing data</w:t>
      </w:r>
    </w:p>
    <w:p w:rsidR="00C12320" w:rsidRDefault="005147BF" w:rsidP="00A14965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7B163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5B394D">
        <w:rPr>
          <w:rStyle w:val="20"/>
          <w:rFonts w:ascii="Times New Roman" w:hAnsi="Times New Roman" w:cs="Times New Roman"/>
          <w:sz w:val="24"/>
          <w:szCs w:val="24"/>
        </w:rPr>
        <w:t>Sprouted potato consumption and risks of total NTDs and NTD subtypes</w:t>
      </w:r>
      <w:r w:rsidRPr="007B163F">
        <w:rPr>
          <w:rFonts w:ascii="Times New Roman" w:hAnsi="Times New Roman" w:cs="Times New Roman"/>
          <w:b/>
          <w:sz w:val="24"/>
          <w:szCs w:val="24"/>
        </w:rPr>
        <w:t xml:space="preserve"> stratified by </w:t>
      </w:r>
      <w:r w:rsidRPr="007B163F">
        <w:rPr>
          <w:rFonts w:ascii="Times New Roman" w:hAnsi="Times New Roman" w:cs="Times New Roman"/>
          <w:b/>
          <w:kern w:val="0"/>
          <w:sz w:val="24"/>
          <w:szCs w:val="24"/>
        </w:rPr>
        <w:t xml:space="preserve">consumption of </w:t>
      </w:r>
      <w:r w:rsidRPr="007B163F"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B vitamin</w:t>
      </w:r>
    </w:p>
    <w:p w:rsidR="007C3559" w:rsidRDefault="007C3559" w:rsidP="00A14965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</w:p>
    <w:tbl>
      <w:tblPr>
        <w:tblW w:w="15217" w:type="dxa"/>
        <w:jc w:val="center"/>
        <w:tblLook w:val="04A0" w:firstRow="1" w:lastRow="0" w:firstColumn="1" w:lastColumn="0" w:noHBand="0" w:noVBand="1"/>
      </w:tblPr>
      <w:tblGrid>
        <w:gridCol w:w="1620"/>
        <w:gridCol w:w="1255"/>
        <w:gridCol w:w="724"/>
        <w:gridCol w:w="1161"/>
        <w:gridCol w:w="1161"/>
        <w:gridCol w:w="724"/>
        <w:gridCol w:w="1161"/>
        <w:gridCol w:w="1266"/>
        <w:gridCol w:w="724"/>
        <w:gridCol w:w="1161"/>
        <w:gridCol w:w="1266"/>
        <w:gridCol w:w="724"/>
        <w:gridCol w:w="1266"/>
        <w:gridCol w:w="1371"/>
      </w:tblGrid>
      <w:tr w:rsidR="007C3559" w:rsidRPr="00937BB0" w:rsidTr="00A6296B">
        <w:trPr>
          <w:trHeight w:val="331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9" w:name="_GoBack"/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Sprouted potato consump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Contro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Total NT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Anencephal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Spina bifid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Encephalocele</w:t>
            </w: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559" w:rsidRPr="007C3559" w:rsidRDefault="007C3559" w:rsidP="007C35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cOR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aOR</w:t>
            </w:r>
            <w:r w:rsidR="00C37590" w:rsidRPr="00937B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br/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cOR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aOR</w:t>
            </w:r>
            <w:r w:rsidR="00C37590" w:rsidRPr="00937B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cOR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aOR</w:t>
            </w:r>
            <w:r w:rsidR="00C37590" w:rsidRPr="00937B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cOR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aOR</w:t>
            </w:r>
            <w:r w:rsidR="00C37590" w:rsidRPr="00937B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(95% CI) </w:t>
            </w:r>
          </w:p>
        </w:tc>
      </w:tr>
      <w:tr w:rsidR="007364C0" w:rsidRPr="00937BB0" w:rsidTr="00A6296B">
        <w:trPr>
          <w:trHeight w:val="695"/>
          <w:jc w:val="center"/>
        </w:trPr>
        <w:tc>
          <w:tcPr>
            <w:tcW w:w="3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Default="007364C0" w:rsidP="00736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 B vitamins</w:t>
            </w:r>
          </w:p>
          <w:p w:rsidR="007364C0" w:rsidRPr="007C3559" w:rsidRDefault="007364C0" w:rsidP="007364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&lt;1 meal/wee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56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4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-3 meals/wee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54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4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50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41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4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3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20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24-2.56)</w:t>
            </w: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等线" w:eastAsia="等线" w:hAnsi="等线" w:cs="Times New Roman" w:hint="eastAsia"/>
                <w:kern w:val="0"/>
                <w:szCs w:val="21"/>
              </w:rPr>
              <w:t>≥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 meals/wee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0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92-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.02-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7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.12-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3.2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.00-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60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9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85-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12-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1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19-23.32)</w:t>
            </w:r>
          </w:p>
        </w:tc>
      </w:tr>
      <w:tr w:rsidR="007364C0" w:rsidRPr="00937BB0" w:rsidTr="00A6296B">
        <w:trPr>
          <w:trHeight w:val="695"/>
          <w:jc w:val="center"/>
        </w:trPr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Default="007364C0" w:rsidP="00736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er B vitamins</w:t>
            </w:r>
          </w:p>
          <w:p w:rsidR="007364C0" w:rsidRPr="007C3559" w:rsidRDefault="007364C0" w:rsidP="007364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64C0" w:rsidRPr="007C3559" w:rsidRDefault="007364C0" w:rsidP="007C3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&lt;1 meal/wee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8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-3 meals/wee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92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86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67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53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4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76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9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96-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1.51-1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8.30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81-415.67)</w:t>
            </w:r>
          </w:p>
        </w:tc>
      </w:tr>
      <w:tr w:rsidR="007C3559" w:rsidRPr="00937BB0" w:rsidTr="00A6296B">
        <w:trPr>
          <w:trHeight w:val="662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等线" w:eastAsia="等线" w:hAnsi="等线" w:cs="Times New Roman" w:hint="eastAsia"/>
                <w:kern w:val="0"/>
                <w:szCs w:val="21"/>
              </w:rPr>
              <w:t>≥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4 meals/week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08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95-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66-3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2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87-5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42-4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.8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67-4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2.29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76-6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3.64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44-3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559" w:rsidRPr="007C3559" w:rsidRDefault="007C3559" w:rsidP="007C35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t>5.95</w:t>
            </w:r>
            <w:r w:rsidRPr="007C3559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0.10-350.82)</w:t>
            </w:r>
          </w:p>
        </w:tc>
      </w:tr>
      <w:bookmarkEnd w:id="9"/>
    </w:tbl>
    <w:p w:rsidR="007C3559" w:rsidRPr="007B163F" w:rsidRDefault="007C3559" w:rsidP="00A14965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</w:p>
    <w:p w:rsidR="00FD0D02" w:rsidRPr="005B394D" w:rsidRDefault="007C3559" w:rsidP="0093078A">
      <w:pPr>
        <w:spacing w:line="276" w:lineRule="auto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394D" w:rsidRPr="00AF0AC3">
        <w:rPr>
          <w:rFonts w:ascii="Times New Roman" w:hAnsi="Times New Roman" w:cs="Times New Roman"/>
          <w:sz w:val="24"/>
          <w:szCs w:val="24"/>
        </w:rPr>
        <w:t>Adjusted for maternal age, education, BMI, o</w:t>
      </w:r>
      <w:r w:rsidR="005B394D">
        <w:rPr>
          <w:rFonts w:ascii="Times New Roman" w:hAnsi="Times New Roman" w:cs="Times New Roman"/>
          <w:sz w:val="24"/>
          <w:szCs w:val="24"/>
        </w:rPr>
        <w:t xml:space="preserve">ccupation, infant sex, parity, </w:t>
      </w:r>
      <w:r w:rsidR="005B394D" w:rsidRPr="00AF0AC3">
        <w:rPr>
          <w:rFonts w:ascii="Times New Roman" w:hAnsi="Times New Roman" w:cs="Times New Roman"/>
          <w:sz w:val="24"/>
          <w:szCs w:val="24"/>
        </w:rPr>
        <w:t xml:space="preserve">season of conception, alcohol drinking, maternal smoking exposure, consumption of meat or fish, consumption of egg or milk, and consumption of legumes </w:t>
      </w:r>
    </w:p>
    <w:p w:rsidR="00FD0D02" w:rsidRPr="00BD1FCE" w:rsidRDefault="00FD0D02" w:rsidP="00A14965">
      <w:pPr>
        <w:jc w:val="center"/>
        <w:rPr>
          <w:ins w:id="10" w:author="ASUS" w:date="2018-10-22T00:16:00Z"/>
          <w:rFonts w:ascii="Times New Roman" w:hAnsi="Times New Roman" w:cs="Times New Roman"/>
          <w:sz w:val="24"/>
          <w:szCs w:val="24"/>
        </w:rPr>
        <w:sectPr w:rsidR="00FD0D02" w:rsidRPr="00BD1FCE" w:rsidSect="00C123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30582" w:rsidRDefault="008C191C" w:rsidP="007B163F">
      <w:pPr>
        <w:pStyle w:val="2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85669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56693" w:rsidRPr="00856693">
        <w:rPr>
          <w:rFonts w:ascii="Times New Roman" w:hAnsi="Times New Roman" w:cs="Times New Roman"/>
          <w:sz w:val="24"/>
          <w:szCs w:val="24"/>
        </w:rPr>
        <w:t>S</w:t>
      </w:r>
      <w:r w:rsidRPr="00856693">
        <w:rPr>
          <w:rFonts w:ascii="Times New Roman" w:hAnsi="Times New Roman" w:cs="Times New Roman"/>
          <w:sz w:val="24"/>
          <w:szCs w:val="24"/>
        </w:rPr>
        <w:t xml:space="preserve">3 Sprouted potato consumption and risks of total OFCs and OFC subtypes stratified by </w:t>
      </w:r>
      <w:r w:rsidRPr="00856693">
        <w:rPr>
          <w:rFonts w:ascii="Times New Roman" w:hAnsi="Times New Roman" w:cs="Times New Roman"/>
          <w:kern w:val="0"/>
          <w:sz w:val="24"/>
          <w:szCs w:val="24"/>
        </w:rPr>
        <w:t xml:space="preserve">consumption of </w:t>
      </w:r>
      <w:r w:rsidRPr="00856693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B vitam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7"/>
        <w:gridCol w:w="1290"/>
        <w:gridCol w:w="1159"/>
        <w:gridCol w:w="2038"/>
        <w:gridCol w:w="2169"/>
        <w:gridCol w:w="1159"/>
        <w:gridCol w:w="2038"/>
        <w:gridCol w:w="2214"/>
      </w:tblGrid>
      <w:tr w:rsidR="00F20DC7" w:rsidRPr="00F20DC7" w:rsidTr="00F20DC7">
        <w:trPr>
          <w:trHeight w:val="300"/>
        </w:trPr>
        <w:tc>
          <w:tcPr>
            <w:tcW w:w="7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Sprouted potato consumption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Controls</w:t>
            </w:r>
          </w:p>
        </w:tc>
        <w:tc>
          <w:tcPr>
            <w:tcW w:w="1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Total OFCs</w:t>
            </w:r>
          </w:p>
        </w:tc>
        <w:tc>
          <w:tcPr>
            <w:tcW w:w="1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CL±P</w:t>
            </w:r>
          </w:p>
        </w:tc>
      </w:tr>
      <w:tr w:rsidR="00F20DC7" w:rsidRPr="00F20DC7" w:rsidTr="00F20DC7">
        <w:trPr>
          <w:trHeight w:val="600"/>
        </w:trPr>
        <w:tc>
          <w:tcPr>
            <w:tcW w:w="7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n(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n(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OR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(95% CI)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aOR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(95% CI)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n(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OR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(95% CI)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aOR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br/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(95% CI) </w:t>
            </w:r>
          </w:p>
        </w:tc>
      </w:tr>
      <w:tr w:rsidR="00F20DC7" w:rsidRPr="00F20DC7" w:rsidTr="00F20DC7">
        <w:trPr>
          <w:trHeight w:val="63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B vitamins consump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&lt;1 meal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256(77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31(67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28(66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-3 meal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64(19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0(21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29(0.60-2.7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22(0.49-3.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9(21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29(0.58-2.8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14(0.42-3.09)</w:t>
            </w: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4 meal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0(3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5(10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4.13(1.33-12.8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2.17(2.22-66.6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5(11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4.57(1.46-14.3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5.65(2.68-91.40)</w:t>
            </w:r>
          </w:p>
        </w:tc>
      </w:tr>
      <w:tr w:rsidR="00F20DC7" w:rsidRPr="00F20DC7" w:rsidTr="00F20DC7">
        <w:trPr>
          <w:trHeight w:val="63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er B vitamins consump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&lt;1 meal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481(91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80(89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76(90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-3 meal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35(6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6(6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3(0.42-2.5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0.81(0.26-2.4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5(6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0.90(0.34-2.3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06(0.34-3.34)</w:t>
            </w:r>
          </w:p>
        </w:tc>
      </w:tr>
      <w:tr w:rsidR="00F20DC7" w:rsidRPr="00F20DC7" w:rsidTr="00F20DC7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等线" w:eastAsia="等线" w:hAnsi="等线" w:cs="Times New Roman" w:hint="eastAsia"/>
                <w:kern w:val="0"/>
                <w:sz w:val="22"/>
              </w:rPr>
              <w:t>≥</w:t>
            </w: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4 meals/wee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2(2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3(3.4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50(0.42-5.4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94(0.49-7.6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3(3.6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1.58(0.44-5.74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20DC7" w:rsidRPr="00F20DC7" w:rsidRDefault="00F20DC7" w:rsidP="00F173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0DC7">
              <w:rPr>
                <w:rFonts w:ascii="Times New Roman" w:eastAsia="宋体" w:hAnsi="Times New Roman" w:cs="Times New Roman"/>
                <w:kern w:val="0"/>
                <w:sz w:val="22"/>
              </w:rPr>
              <w:t>2.19(0.53-9.10)</w:t>
            </w:r>
          </w:p>
        </w:tc>
      </w:tr>
    </w:tbl>
    <w:p w:rsidR="00AF0AC3" w:rsidRPr="00AF0AC3" w:rsidRDefault="00F20DC7" w:rsidP="009307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AF0AC3" w:rsidRPr="00AF0AC3">
        <w:rPr>
          <w:rFonts w:ascii="Times New Roman" w:hAnsi="Times New Roman" w:cs="Times New Roman"/>
          <w:sz w:val="24"/>
          <w:szCs w:val="24"/>
        </w:rPr>
        <w:t>Adjusted for maternal age, education, BMI, o</w:t>
      </w:r>
      <w:r w:rsidR="005B394D">
        <w:rPr>
          <w:rFonts w:ascii="Times New Roman" w:hAnsi="Times New Roman" w:cs="Times New Roman"/>
          <w:sz w:val="24"/>
          <w:szCs w:val="24"/>
        </w:rPr>
        <w:t xml:space="preserve">ccupation, infant sex, parity, </w:t>
      </w:r>
      <w:r w:rsidR="00AF0AC3" w:rsidRPr="00AF0AC3">
        <w:rPr>
          <w:rFonts w:ascii="Times New Roman" w:hAnsi="Times New Roman" w:cs="Times New Roman"/>
          <w:sz w:val="24"/>
          <w:szCs w:val="24"/>
        </w:rPr>
        <w:t xml:space="preserve">season of conception, alcohol drinking, maternal smoking exposure, consumption of meat or fish, consumption of egg or milk, and consumption of legumes  </w:t>
      </w:r>
    </w:p>
    <w:p w:rsidR="00730582" w:rsidRPr="00292430" w:rsidRDefault="00730582" w:rsidP="00730582">
      <w:pPr>
        <w:jc w:val="center"/>
        <w:rPr>
          <w:ins w:id="11" w:author="ASUS" w:date="2018-10-22T00:16:00Z"/>
          <w:rFonts w:ascii="Times New Roman" w:hAnsi="Times New Roman" w:cs="Times New Roman"/>
          <w:sz w:val="24"/>
          <w:szCs w:val="24"/>
        </w:rPr>
        <w:sectPr w:rsidR="00730582" w:rsidRPr="00292430" w:rsidSect="00BD50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51A33" w:rsidRPr="00E132CA" w:rsidRDefault="00CC7328" w:rsidP="00297A7B">
      <w:pPr>
        <w:pStyle w:val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97A7B">
        <w:rPr>
          <w:rFonts w:ascii="Times New Roman" w:hAnsi="Times New Roman" w:cs="Times New Roman"/>
          <w:sz w:val="24"/>
          <w:szCs w:val="24"/>
        </w:rPr>
        <w:t>S</w:t>
      </w:r>
      <w:r w:rsidR="00856693">
        <w:rPr>
          <w:rFonts w:ascii="Times New Roman" w:hAnsi="Times New Roman" w:cs="Times New Roman"/>
          <w:sz w:val="24"/>
          <w:szCs w:val="24"/>
        </w:rPr>
        <w:t>4</w:t>
      </w:r>
      <w:r w:rsidR="00E132CA">
        <w:rPr>
          <w:rFonts w:ascii="Times New Roman" w:hAnsi="Times New Roman" w:cs="Times New Roman"/>
          <w:sz w:val="24"/>
          <w:szCs w:val="24"/>
        </w:rPr>
        <w:t xml:space="preserve"> </w:t>
      </w:r>
      <w:r w:rsidR="00E132CA" w:rsidRPr="00E132CA">
        <w:rPr>
          <w:rFonts w:ascii="Times New Roman" w:hAnsi="Times New Roman" w:cs="Times New Roman"/>
          <w:sz w:val="24"/>
          <w:szCs w:val="24"/>
        </w:rPr>
        <w:t>The distribution of sprouted potato consumption between Limb malformation cases and controls</w:t>
      </w:r>
    </w:p>
    <w:tbl>
      <w:tblPr>
        <w:tblW w:w="7860" w:type="dxa"/>
        <w:tblInd w:w="108" w:type="dxa"/>
        <w:tblLook w:val="04A0" w:firstRow="1" w:lastRow="0" w:firstColumn="1" w:lastColumn="0" w:noHBand="0" w:noVBand="1"/>
      </w:tblPr>
      <w:tblGrid>
        <w:gridCol w:w="2880"/>
        <w:gridCol w:w="1340"/>
        <w:gridCol w:w="2560"/>
        <w:gridCol w:w="1080"/>
      </w:tblGrid>
      <w:tr w:rsidR="00965986" w:rsidRPr="00965986" w:rsidTr="00965986">
        <w:trPr>
          <w:trHeight w:val="468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outed potato consumptio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s (n%)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mb malformations (n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59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65986" w:rsidRPr="00965986" w:rsidTr="00965986">
        <w:trPr>
          <w:trHeight w:val="468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65986" w:rsidRPr="00965986" w:rsidTr="0096598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eal/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(85.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 (82.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kern w:val="0"/>
                <w:sz w:val="22"/>
              </w:rPr>
              <w:t>0.066</w:t>
            </w:r>
          </w:p>
        </w:tc>
      </w:tr>
      <w:tr w:rsidR="00965986" w:rsidRPr="00965986" w:rsidTr="0096598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3 meals/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(11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0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5986" w:rsidRPr="00965986" w:rsidTr="0096598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meals/wee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(2.6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986" w:rsidRPr="00965986" w:rsidRDefault="00965986" w:rsidP="004D741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534F7F" w:rsidRDefault="00534F7F" w:rsidP="00432DD2">
      <w:pPr>
        <w:rPr>
          <w:rFonts w:ascii="Times New Roman" w:hAnsi="Times New Roman" w:cs="Times New Roman"/>
          <w:sz w:val="24"/>
          <w:szCs w:val="24"/>
        </w:rPr>
      </w:pPr>
    </w:p>
    <w:p w:rsidR="00534F7F" w:rsidRDefault="00534F7F" w:rsidP="00432DD2">
      <w:pPr>
        <w:rPr>
          <w:rFonts w:eastAsia="黑体"/>
        </w:rPr>
        <w:sectPr w:rsidR="00534F7F" w:rsidSect="005F79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A6C3F" w:rsidRPr="00432DD2" w:rsidRDefault="000030B1" w:rsidP="00432DD2">
      <w:pPr>
        <w:pStyle w:val="2"/>
        <w:jc w:val="center"/>
        <w:rPr>
          <w:rStyle w:val="20"/>
          <w:rFonts w:ascii="Times New Roman" w:hAnsi="Times New Roman" w:cs="Times New Roman"/>
          <w:b/>
          <w:sz w:val="24"/>
          <w:szCs w:val="24"/>
        </w:rPr>
      </w:pPr>
      <w:r w:rsidRPr="00432DD2">
        <w:rPr>
          <w:rStyle w:val="20"/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97A7B">
        <w:rPr>
          <w:rStyle w:val="20"/>
          <w:rFonts w:ascii="Times New Roman" w:hAnsi="Times New Roman" w:cs="Times New Roman"/>
          <w:b/>
          <w:sz w:val="24"/>
          <w:szCs w:val="24"/>
        </w:rPr>
        <w:t>S</w:t>
      </w:r>
      <w:r w:rsidR="00856693">
        <w:rPr>
          <w:rStyle w:val="20"/>
          <w:rFonts w:ascii="Times New Roman" w:hAnsi="Times New Roman" w:cs="Times New Roman"/>
          <w:b/>
          <w:sz w:val="24"/>
          <w:szCs w:val="24"/>
        </w:rPr>
        <w:t>5</w:t>
      </w:r>
      <w:r w:rsidRPr="00432DD2">
        <w:rPr>
          <w:rStyle w:val="20"/>
          <w:rFonts w:ascii="Times New Roman" w:hAnsi="Times New Roman" w:cs="Times New Roman"/>
          <w:b/>
          <w:sz w:val="24"/>
          <w:szCs w:val="24"/>
        </w:rPr>
        <w:t xml:space="preserve"> Sensitivity analysis: </w:t>
      </w:r>
      <w:r w:rsidR="00951A33" w:rsidRPr="00432DD2">
        <w:rPr>
          <w:rStyle w:val="20"/>
          <w:rFonts w:ascii="Times New Roman" w:hAnsi="Times New Roman" w:cs="Times New Roman"/>
          <w:b/>
          <w:sz w:val="24"/>
          <w:szCs w:val="24"/>
        </w:rPr>
        <w:t>Sprouted potato consumption and risks of total NTDs and NTD subtypes</w:t>
      </w:r>
    </w:p>
    <w:tbl>
      <w:tblPr>
        <w:tblpPr w:leftFromText="180" w:rightFromText="180" w:vertAnchor="text" w:horzAnchor="margin" w:tblpXSpec="center" w:tblpY="320"/>
        <w:tblW w:w="0" w:type="auto"/>
        <w:tblLook w:val="04A0" w:firstRow="1" w:lastRow="0" w:firstColumn="1" w:lastColumn="0" w:noHBand="0" w:noVBand="1"/>
      </w:tblPr>
      <w:tblGrid>
        <w:gridCol w:w="2970"/>
        <w:gridCol w:w="1156"/>
        <w:gridCol w:w="1156"/>
        <w:gridCol w:w="1716"/>
        <w:gridCol w:w="1156"/>
        <w:gridCol w:w="1716"/>
        <w:gridCol w:w="1156"/>
        <w:gridCol w:w="1716"/>
        <w:gridCol w:w="1036"/>
        <w:gridCol w:w="1836"/>
      </w:tblGrid>
      <w:tr w:rsidR="002F6E0F" w:rsidRPr="006C3493" w:rsidTr="000611C2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Sprouted potato consum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32C" w:rsidRPr="006C3493" w:rsidRDefault="002F6E0F" w:rsidP="005F7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:rsidR="002F6E0F" w:rsidRPr="006C3493" w:rsidRDefault="0009732C" w:rsidP="00545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(n=84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32C" w:rsidRPr="006C3493" w:rsidRDefault="002F6E0F" w:rsidP="005F79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Total NTDs</w:t>
            </w:r>
          </w:p>
          <w:p w:rsidR="002F6E0F" w:rsidRPr="006C3493" w:rsidRDefault="0009732C" w:rsidP="00065A9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(n=58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32C" w:rsidRPr="006C3493" w:rsidRDefault="002F6E0F" w:rsidP="005F79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Anencephaly</w:t>
            </w:r>
          </w:p>
          <w:p w:rsidR="002F6E0F" w:rsidRPr="006C3493" w:rsidRDefault="0009732C" w:rsidP="009D25A5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(n=26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32C" w:rsidRPr="006C3493" w:rsidRDefault="002F6E0F" w:rsidP="005F79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Spina bifida</w:t>
            </w:r>
          </w:p>
          <w:p w:rsidR="002F6E0F" w:rsidRPr="006C3493" w:rsidRDefault="0009732C" w:rsidP="009D25A5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(n=27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32C" w:rsidRPr="006C3493" w:rsidRDefault="002F6E0F" w:rsidP="005F79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Encephalocele</w:t>
            </w:r>
          </w:p>
          <w:p w:rsidR="002F6E0F" w:rsidRPr="006C3493" w:rsidRDefault="0009732C" w:rsidP="009D25A5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(n=43)</w:t>
            </w:r>
          </w:p>
        </w:tc>
      </w:tr>
      <w:tr w:rsidR="00300447" w:rsidRPr="006C3493" w:rsidTr="000611C2">
        <w:trPr>
          <w:trHeight w:val="9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5F79B1">
            <w:pPr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79B1" w:rsidRPr="006C3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5F79B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5F79B1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79B1" w:rsidRPr="006C349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95% CI) </w:t>
            </w:r>
          </w:p>
        </w:tc>
      </w:tr>
      <w:tr w:rsidR="00300447" w:rsidRPr="006C3493" w:rsidTr="000611C2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447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20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78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15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8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4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00447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98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4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14(0.82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13(0.74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6(0.7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8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73(0.78-3.84)</w:t>
            </w:r>
          </w:p>
        </w:tc>
      </w:tr>
      <w:tr w:rsidR="00300447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0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05(1.17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7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59(1.35-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72(0.84-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0.96(0.13-7.35)</w:t>
            </w:r>
          </w:p>
        </w:tc>
      </w:tr>
      <w:tr w:rsidR="00300447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  <w:r w:rsidRPr="006C34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C34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E0F" w:rsidRPr="006C3493" w:rsidRDefault="002F6E0F" w:rsidP="00432D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20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C3627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78(82</w:t>
            </w:r>
            <w:r w:rsidR="00673793" w:rsidRPr="006C3493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15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8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4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98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4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F965C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26(0.86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793" w:rsidRPr="006C3493" w:rsidRDefault="00F965C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26(0.76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F4357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18(0.72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8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E50681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30(0.92-5.74)</w:t>
            </w: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0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F965C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07(1.09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7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793" w:rsidRPr="006C3493" w:rsidRDefault="00F965C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32(1.09-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F4357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97(0.90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E50681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26(0.15-10.23)</w:t>
            </w: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  <w:r w:rsidRPr="006C34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C34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&lt;1 meal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20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78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15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8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4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-3 meal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98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74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5312A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10(0.75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3793" w:rsidRPr="006C3493" w:rsidRDefault="00204D1B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07(0.6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3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9C5CA2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18(0.71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8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793" w:rsidRPr="006C3493" w:rsidRDefault="009C5CA2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00(0.76-5.23)</w:t>
            </w:r>
          </w:p>
        </w:tc>
      </w:tr>
      <w:tr w:rsidR="00673793" w:rsidRPr="006C3493" w:rsidTr="000611C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C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4 meals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2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30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793" w:rsidRPr="006C3493" w:rsidRDefault="005312AD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11(1.07-4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7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3793" w:rsidRPr="006C3493" w:rsidRDefault="00204D1B" w:rsidP="0067379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40(1.05-5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2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793" w:rsidRPr="006C3493" w:rsidRDefault="009C5CA2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2.14(0.94-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793" w:rsidRPr="006C3493" w:rsidRDefault="00673793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793" w:rsidRPr="006C3493" w:rsidRDefault="009C5CA2" w:rsidP="006737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493">
              <w:rPr>
                <w:rFonts w:ascii="Times New Roman" w:hAnsi="Times New Roman" w:cs="Times New Roman"/>
                <w:sz w:val="24"/>
                <w:szCs w:val="24"/>
              </w:rPr>
              <w:t>1.56(0.18-12.65)</w:t>
            </w:r>
          </w:p>
        </w:tc>
      </w:tr>
    </w:tbl>
    <w:p w:rsidR="002F6E0F" w:rsidRPr="002F6E0F" w:rsidRDefault="002F6E0F" w:rsidP="00432DD2">
      <w:pPr>
        <w:rPr>
          <w:rStyle w:val="20"/>
          <w:rFonts w:ascii="Times New Roman" w:hAnsi="Times New Roman" w:cs="Times New Roman"/>
          <w:sz w:val="24"/>
          <w:szCs w:val="24"/>
        </w:rPr>
      </w:pPr>
    </w:p>
    <w:p w:rsidR="002F6E0F" w:rsidRPr="00432DD2" w:rsidRDefault="00852E1D" w:rsidP="004A4A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6E0F" w:rsidRPr="00432DD2">
        <w:rPr>
          <w:rFonts w:ascii="Times New Roman" w:hAnsi="Times New Roman" w:cs="Times New Roman"/>
          <w:sz w:val="24"/>
          <w:szCs w:val="24"/>
        </w:rPr>
        <w:t xml:space="preserve">Adjusted for maternal age, education, BMI, occupation, infant sex, parity, folic acid supplementation, </w:t>
      </w:r>
      <w:r w:rsidR="0015164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151642" w:rsidRPr="00897D3D">
        <w:rPr>
          <w:rFonts w:ascii="Times New Roman" w:eastAsia="宋体" w:hAnsi="Times New Roman" w:cs="Times New Roman"/>
          <w:kern w:val="0"/>
          <w:sz w:val="24"/>
          <w:szCs w:val="24"/>
        </w:rPr>
        <w:t>eason of conception</w:t>
      </w:r>
      <w:r w:rsidR="00151642">
        <w:rPr>
          <w:rFonts w:ascii="Times New Roman" w:hAnsi="Times New Roman" w:cs="Times New Roman"/>
          <w:sz w:val="24"/>
          <w:szCs w:val="24"/>
        </w:rPr>
        <w:t xml:space="preserve">, </w:t>
      </w:r>
      <w:r w:rsidR="007E77AC" w:rsidRPr="007C2050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7E77AC" w:rsidRPr="007C2050">
        <w:rPr>
          <w:rFonts w:ascii="Times New Roman" w:eastAsia="宋体" w:hAnsi="Times New Roman" w:cs="Times New Roman"/>
          <w:kern w:val="0"/>
          <w:sz w:val="24"/>
          <w:szCs w:val="24"/>
        </w:rPr>
        <w:t>lcohol drinking</w:t>
      </w:r>
      <w:r w:rsidR="007E77AC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7E77AC" w:rsidRPr="007C20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F6E0F" w:rsidRPr="00432DD2">
        <w:rPr>
          <w:rFonts w:ascii="Times New Roman" w:hAnsi="Times New Roman" w:cs="Times New Roman"/>
          <w:sz w:val="24"/>
          <w:szCs w:val="24"/>
        </w:rPr>
        <w:t xml:space="preserve">and maternal smoking exposure </w:t>
      </w:r>
    </w:p>
    <w:p w:rsidR="000001EC" w:rsidRDefault="002F6E0F" w:rsidP="004A4A3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001EC" w:rsidSect="003228BD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  <w:r w:rsidRPr="00432DD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32DD2">
        <w:rPr>
          <w:rFonts w:ascii="Times New Roman" w:hAnsi="Times New Roman" w:cs="Times New Roman"/>
          <w:sz w:val="24"/>
          <w:szCs w:val="24"/>
        </w:rPr>
        <w:t xml:space="preserve">Adjusted for maternal age, education, BMI, occupation, infant sex, parity, folic acid supplementation, </w:t>
      </w:r>
      <w:r w:rsidR="0015164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151642" w:rsidRPr="00897D3D">
        <w:rPr>
          <w:rFonts w:ascii="Times New Roman" w:eastAsia="宋体" w:hAnsi="Times New Roman" w:cs="Times New Roman"/>
          <w:kern w:val="0"/>
          <w:sz w:val="24"/>
          <w:szCs w:val="24"/>
        </w:rPr>
        <w:t>eason of conception</w:t>
      </w:r>
      <w:r w:rsidR="00151642">
        <w:rPr>
          <w:rFonts w:ascii="Times New Roman" w:hAnsi="Times New Roman" w:cs="Times New Roman"/>
          <w:sz w:val="24"/>
          <w:szCs w:val="24"/>
        </w:rPr>
        <w:t xml:space="preserve">, </w:t>
      </w:r>
      <w:r w:rsidR="007E77AC" w:rsidRPr="007C2050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7E77AC" w:rsidRPr="007C2050">
        <w:rPr>
          <w:rFonts w:ascii="Times New Roman" w:eastAsia="宋体" w:hAnsi="Times New Roman" w:cs="Times New Roman"/>
          <w:kern w:val="0"/>
          <w:sz w:val="24"/>
          <w:szCs w:val="24"/>
        </w:rPr>
        <w:t>lcohol drinking</w:t>
      </w:r>
      <w:r w:rsidR="007E77AC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7E77AC" w:rsidRPr="007C20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32DD2">
        <w:rPr>
          <w:rFonts w:ascii="Times New Roman" w:hAnsi="Times New Roman" w:cs="Times New Roman"/>
          <w:sz w:val="24"/>
          <w:szCs w:val="24"/>
        </w:rPr>
        <w:t xml:space="preserve">maternal </w:t>
      </w:r>
      <w:r w:rsidRPr="00432DD2">
        <w:rPr>
          <w:rFonts w:ascii="Times New Roman" w:hAnsi="Times New Roman" w:cs="Times New Roman"/>
          <w:sz w:val="24"/>
          <w:szCs w:val="24"/>
        </w:rPr>
        <w:lastRenderedPageBreak/>
        <w:t xml:space="preserve">smoking exposure, consumption of meat or fish, consumption of egg or milk, consumption of fresh vegetable, consumption of fresh fruit, and consumption of legumes </w:t>
      </w:r>
    </w:p>
    <w:p w:rsidR="000001EC" w:rsidRPr="003228BD" w:rsidRDefault="000001EC" w:rsidP="000001EC">
      <w:pPr>
        <w:pStyle w:val="2"/>
        <w:jc w:val="center"/>
      </w:pPr>
      <w:r w:rsidRPr="003228BD">
        <w:rPr>
          <w:rStyle w:val="20"/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97A7B">
        <w:rPr>
          <w:rStyle w:val="20"/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856693">
        <w:rPr>
          <w:rStyle w:val="20"/>
          <w:rFonts w:ascii="Times New Roman" w:eastAsiaTheme="minorEastAsia" w:hAnsi="Times New Roman" w:cs="Times New Roman"/>
          <w:b/>
          <w:bCs/>
          <w:sz w:val="24"/>
          <w:szCs w:val="24"/>
        </w:rPr>
        <w:t>6</w:t>
      </w:r>
      <w:r w:rsidRPr="003228BD">
        <w:rPr>
          <w:rStyle w:val="20"/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ensitivity analysis: Sprouted potato consumption and risks of total OFCs and OFC subtypes</w:t>
      </w:r>
    </w:p>
    <w:tbl>
      <w:tblPr>
        <w:tblW w:w="10782" w:type="dxa"/>
        <w:tblInd w:w="108" w:type="dxa"/>
        <w:tblLook w:val="04A0" w:firstRow="1" w:lastRow="0" w:firstColumn="1" w:lastColumn="0" w:noHBand="0" w:noVBand="1"/>
      </w:tblPr>
      <w:tblGrid>
        <w:gridCol w:w="1822"/>
        <w:gridCol w:w="1766"/>
        <w:gridCol w:w="1579"/>
        <w:gridCol w:w="2352"/>
        <w:gridCol w:w="1412"/>
        <w:gridCol w:w="1851"/>
      </w:tblGrid>
      <w:tr w:rsidR="000001EC" w:rsidRPr="001F62B9" w:rsidTr="001F62B9">
        <w:trPr>
          <w:trHeight w:val="307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outed potato consumptio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3A6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s</w:t>
            </w:r>
          </w:p>
          <w:p w:rsidR="000001EC" w:rsidRPr="001F62B9" w:rsidRDefault="007003A6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840)</w:t>
            </w:r>
          </w:p>
        </w:tc>
        <w:tc>
          <w:tcPr>
            <w:tcW w:w="3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A6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OFCs</w:t>
            </w:r>
          </w:p>
          <w:p w:rsidR="000001EC" w:rsidRPr="001F62B9" w:rsidRDefault="007003A6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130)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A6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±P</w:t>
            </w:r>
          </w:p>
          <w:p w:rsidR="000001EC" w:rsidRPr="001F62B9" w:rsidRDefault="007003A6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122)</w:t>
            </w:r>
          </w:p>
        </w:tc>
      </w:tr>
      <w:tr w:rsidR="000001EC" w:rsidRPr="001F62B9" w:rsidTr="001F62B9">
        <w:trPr>
          <w:trHeight w:val="615"/>
        </w:trPr>
        <w:tc>
          <w:tcPr>
            <w:tcW w:w="1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r w:rsidR="00151642"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r w:rsidR="00151642"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5 CI</w:t>
            </w:r>
            <w:r w:rsidR="00151642"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r w:rsidR="00151642"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95 CI</w:t>
            </w:r>
            <w:r w:rsidR="00151642"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001EC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1EC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eal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(85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(82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(82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0001EC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3 meals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(11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11.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58-1.8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(10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(0.51-1.75)</w:t>
            </w:r>
          </w:p>
        </w:tc>
      </w:tr>
      <w:tr w:rsidR="000001EC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meals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.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(1.06-5.6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9(1.12-5.98)</w:t>
            </w:r>
          </w:p>
        </w:tc>
      </w:tr>
      <w:tr w:rsidR="000001EC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sted OR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1EC" w:rsidRPr="001F62B9" w:rsidRDefault="000001EC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eal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(85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(82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(82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3 meals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(11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11.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9673A8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26(0.63-2.5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(10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D5276A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22(0.60-2.50)</w:t>
            </w: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meals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.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9673A8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2.82(1.07-7.4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D5276A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3.12(1.16-8.34)</w:t>
            </w: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sted OR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 meal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(85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(82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(82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3 meals/week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(11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11.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0872" w:rsidRPr="001F62B9" w:rsidRDefault="009C5CA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2(0.50-2.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(10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0872" w:rsidRPr="001F62B9" w:rsidRDefault="009C5CA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1.09(0.51-2.32)</w:t>
            </w:r>
          </w:p>
        </w:tc>
      </w:tr>
      <w:tr w:rsidR="00CC0872" w:rsidRPr="001F62B9" w:rsidTr="001F62B9">
        <w:trPr>
          <w:trHeight w:val="307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meals/week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(2.6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2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0872" w:rsidRPr="001F62B9" w:rsidRDefault="009C5CA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3.48(1.29-9.4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872" w:rsidRPr="001F62B9" w:rsidRDefault="00CC087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(6.6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0872" w:rsidRPr="001F62B9" w:rsidRDefault="009C5CA2" w:rsidP="00E01A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62B9">
              <w:rPr>
                <w:rFonts w:ascii="Times New Roman" w:hAnsi="Times New Roman" w:cs="Times New Roman"/>
                <w:sz w:val="24"/>
                <w:szCs w:val="24"/>
              </w:rPr>
              <w:t>4.02(1.45-11.17)</w:t>
            </w:r>
          </w:p>
        </w:tc>
      </w:tr>
    </w:tbl>
    <w:p w:rsidR="000001EC" w:rsidRDefault="000001EC" w:rsidP="000001EC">
      <w:pPr>
        <w:rPr>
          <w:vertAlign w:val="superscript"/>
        </w:rPr>
      </w:pPr>
    </w:p>
    <w:p w:rsidR="000001EC" w:rsidRDefault="000001EC" w:rsidP="009910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10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9105C">
        <w:rPr>
          <w:rFonts w:ascii="Times New Roman" w:hAnsi="Times New Roman" w:cs="Times New Roman"/>
          <w:sz w:val="24"/>
          <w:szCs w:val="24"/>
        </w:rPr>
        <w:t xml:space="preserve"> Adjusted for maternal age, education, BMI, occupation, infant sex, parity, folic acid supplementation,</w:t>
      </w:r>
      <w:r w:rsidR="0099105C" w:rsidRPr="0099105C">
        <w:rPr>
          <w:rFonts w:ascii="Times New Roman" w:hAnsi="Times New Roman" w:cs="Times New Roman"/>
          <w:sz w:val="24"/>
          <w:szCs w:val="24"/>
        </w:rPr>
        <w:t xml:space="preserve"> </w:t>
      </w:r>
      <w:r w:rsidR="00927226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27226" w:rsidRPr="00897D3D">
        <w:rPr>
          <w:rFonts w:ascii="Times New Roman" w:eastAsia="宋体" w:hAnsi="Times New Roman" w:cs="Times New Roman"/>
          <w:kern w:val="0"/>
          <w:sz w:val="24"/>
          <w:szCs w:val="24"/>
        </w:rPr>
        <w:t>eason of conception</w:t>
      </w:r>
      <w:r w:rsidR="00927226">
        <w:rPr>
          <w:rFonts w:ascii="Times New Roman" w:hAnsi="Times New Roman" w:cs="Times New Roman"/>
          <w:sz w:val="24"/>
          <w:szCs w:val="24"/>
        </w:rPr>
        <w:t xml:space="preserve">, </w:t>
      </w:r>
      <w:r w:rsidR="00E62D7F" w:rsidRPr="007C2050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E62D7F" w:rsidRPr="007C2050">
        <w:rPr>
          <w:rFonts w:ascii="Times New Roman" w:eastAsia="宋体" w:hAnsi="Times New Roman" w:cs="Times New Roman"/>
          <w:kern w:val="0"/>
          <w:sz w:val="24"/>
          <w:szCs w:val="24"/>
        </w:rPr>
        <w:t>lcohol drinking</w:t>
      </w:r>
      <w:r w:rsidR="00E62D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99105C" w:rsidRPr="0099105C">
        <w:rPr>
          <w:rFonts w:ascii="Times New Roman" w:hAnsi="Times New Roman" w:cs="Times New Roman"/>
          <w:sz w:val="24"/>
          <w:szCs w:val="24"/>
        </w:rPr>
        <w:t xml:space="preserve">and maternal smoking exposure </w:t>
      </w:r>
    </w:p>
    <w:p w:rsidR="00532D19" w:rsidRPr="0099105C" w:rsidRDefault="00532D19" w:rsidP="009910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DD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32DD2">
        <w:rPr>
          <w:rFonts w:ascii="Times New Roman" w:hAnsi="Times New Roman" w:cs="Times New Roman"/>
          <w:sz w:val="24"/>
          <w:szCs w:val="24"/>
        </w:rPr>
        <w:t xml:space="preserve">Adjusted for maternal age, education, BMI, occupation, infant sex, parity, folic acid supplementation, </w:t>
      </w:r>
      <w:r w:rsidR="00927226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27226" w:rsidRPr="00897D3D">
        <w:rPr>
          <w:rFonts w:ascii="Times New Roman" w:eastAsia="宋体" w:hAnsi="Times New Roman" w:cs="Times New Roman"/>
          <w:kern w:val="0"/>
          <w:sz w:val="24"/>
          <w:szCs w:val="24"/>
        </w:rPr>
        <w:t>eason of conception</w:t>
      </w:r>
      <w:r w:rsidR="00927226">
        <w:rPr>
          <w:rFonts w:ascii="Times New Roman" w:hAnsi="Times New Roman" w:cs="Times New Roman"/>
          <w:sz w:val="24"/>
          <w:szCs w:val="24"/>
        </w:rPr>
        <w:t xml:space="preserve">, </w:t>
      </w:r>
      <w:r w:rsidR="00E62D7F" w:rsidRPr="007C2050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E62D7F" w:rsidRPr="007C2050">
        <w:rPr>
          <w:rFonts w:ascii="Times New Roman" w:eastAsia="宋体" w:hAnsi="Times New Roman" w:cs="Times New Roman"/>
          <w:kern w:val="0"/>
          <w:sz w:val="24"/>
          <w:szCs w:val="24"/>
        </w:rPr>
        <w:t>lcohol drinking</w:t>
      </w:r>
      <w:r w:rsidR="00E62D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432DD2">
        <w:rPr>
          <w:rFonts w:ascii="Times New Roman" w:hAnsi="Times New Roman" w:cs="Times New Roman"/>
          <w:sz w:val="24"/>
          <w:szCs w:val="24"/>
        </w:rPr>
        <w:t>maternal smoking exposure, consumption of meat or fish, consumption of egg or milk, consumption of fresh vegetable, consumption of fresh fruit, and consumption of legumes</w:t>
      </w:r>
    </w:p>
    <w:p w:rsidR="001C7CE3" w:rsidRPr="00A51FA0" w:rsidRDefault="001C7CE3" w:rsidP="004A4A3C"/>
    <w:sectPr w:rsidR="001C7CE3" w:rsidRPr="00A51FA0" w:rsidSect="004A4A3C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8BB" w:rsidRDefault="00B018BB" w:rsidP="00CC4149">
      <w:r>
        <w:separator/>
      </w:r>
    </w:p>
  </w:endnote>
  <w:endnote w:type="continuationSeparator" w:id="0">
    <w:p w:rsidR="00B018BB" w:rsidRDefault="00B018BB" w:rsidP="00CC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8BB" w:rsidRDefault="00B018BB" w:rsidP="00CC4149">
      <w:r>
        <w:separator/>
      </w:r>
    </w:p>
  </w:footnote>
  <w:footnote w:type="continuationSeparator" w:id="0">
    <w:p w:rsidR="00B018BB" w:rsidRDefault="00B018BB" w:rsidP="00CC414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1C8"/>
    <w:rsid w:val="000001EC"/>
    <w:rsid w:val="00001C35"/>
    <w:rsid w:val="000030B1"/>
    <w:rsid w:val="000061D2"/>
    <w:rsid w:val="00015231"/>
    <w:rsid w:val="00015261"/>
    <w:rsid w:val="00017595"/>
    <w:rsid w:val="00042C6C"/>
    <w:rsid w:val="000434B5"/>
    <w:rsid w:val="000611C2"/>
    <w:rsid w:val="00065A99"/>
    <w:rsid w:val="00070E33"/>
    <w:rsid w:val="00085FC8"/>
    <w:rsid w:val="00092AB6"/>
    <w:rsid w:val="00093CE3"/>
    <w:rsid w:val="0009732C"/>
    <w:rsid w:val="000975E6"/>
    <w:rsid w:val="000A0E9D"/>
    <w:rsid w:val="000B12ED"/>
    <w:rsid w:val="000C1DBF"/>
    <w:rsid w:val="000D0A6F"/>
    <w:rsid w:val="000D1C12"/>
    <w:rsid w:val="000F02D1"/>
    <w:rsid w:val="000F0540"/>
    <w:rsid w:val="000F59F6"/>
    <w:rsid w:val="00102BDA"/>
    <w:rsid w:val="00113E41"/>
    <w:rsid w:val="001147B8"/>
    <w:rsid w:val="00116853"/>
    <w:rsid w:val="00136B31"/>
    <w:rsid w:val="00141F31"/>
    <w:rsid w:val="00144B61"/>
    <w:rsid w:val="00150903"/>
    <w:rsid w:val="00151642"/>
    <w:rsid w:val="00154443"/>
    <w:rsid w:val="00156746"/>
    <w:rsid w:val="00156F8E"/>
    <w:rsid w:val="00172327"/>
    <w:rsid w:val="00173516"/>
    <w:rsid w:val="00184D10"/>
    <w:rsid w:val="001A3760"/>
    <w:rsid w:val="001B723E"/>
    <w:rsid w:val="001C7CE3"/>
    <w:rsid w:val="001D56A6"/>
    <w:rsid w:val="001E50E5"/>
    <w:rsid w:val="001E5741"/>
    <w:rsid w:val="001F2A30"/>
    <w:rsid w:val="001F62B9"/>
    <w:rsid w:val="001F64AE"/>
    <w:rsid w:val="001F7333"/>
    <w:rsid w:val="00204D1B"/>
    <w:rsid w:val="00207144"/>
    <w:rsid w:val="00210592"/>
    <w:rsid w:val="00213B8B"/>
    <w:rsid w:val="002206FC"/>
    <w:rsid w:val="00227ADD"/>
    <w:rsid w:val="00227EDD"/>
    <w:rsid w:val="00235836"/>
    <w:rsid w:val="00241C91"/>
    <w:rsid w:val="002423E9"/>
    <w:rsid w:val="00252A83"/>
    <w:rsid w:val="00252BDE"/>
    <w:rsid w:val="0025440F"/>
    <w:rsid w:val="00257621"/>
    <w:rsid w:val="00261D4F"/>
    <w:rsid w:val="00264166"/>
    <w:rsid w:val="00264752"/>
    <w:rsid w:val="002839D4"/>
    <w:rsid w:val="00283EAC"/>
    <w:rsid w:val="00292430"/>
    <w:rsid w:val="002936AF"/>
    <w:rsid w:val="00297A7B"/>
    <w:rsid w:val="002A09C3"/>
    <w:rsid w:val="002D538C"/>
    <w:rsid w:val="002E4B8F"/>
    <w:rsid w:val="002F6E0F"/>
    <w:rsid w:val="00300447"/>
    <w:rsid w:val="00316278"/>
    <w:rsid w:val="003228BD"/>
    <w:rsid w:val="00324E9F"/>
    <w:rsid w:val="00330521"/>
    <w:rsid w:val="0033787F"/>
    <w:rsid w:val="00337FA8"/>
    <w:rsid w:val="00354754"/>
    <w:rsid w:val="003719EB"/>
    <w:rsid w:val="00381AFE"/>
    <w:rsid w:val="00381F1E"/>
    <w:rsid w:val="003871C3"/>
    <w:rsid w:val="003971BC"/>
    <w:rsid w:val="003A0FFF"/>
    <w:rsid w:val="003A2166"/>
    <w:rsid w:val="003A7855"/>
    <w:rsid w:val="003C19B0"/>
    <w:rsid w:val="003D00C6"/>
    <w:rsid w:val="003D1823"/>
    <w:rsid w:val="003D2DD4"/>
    <w:rsid w:val="003D4CE6"/>
    <w:rsid w:val="003E5612"/>
    <w:rsid w:val="003F25D7"/>
    <w:rsid w:val="00400BCA"/>
    <w:rsid w:val="00410C32"/>
    <w:rsid w:val="00413332"/>
    <w:rsid w:val="00432DD2"/>
    <w:rsid w:val="0044354A"/>
    <w:rsid w:val="00454846"/>
    <w:rsid w:val="00457E2C"/>
    <w:rsid w:val="00461014"/>
    <w:rsid w:val="00477D51"/>
    <w:rsid w:val="00490E22"/>
    <w:rsid w:val="004916CF"/>
    <w:rsid w:val="004921DD"/>
    <w:rsid w:val="00495CEE"/>
    <w:rsid w:val="004A4A3C"/>
    <w:rsid w:val="004B0A56"/>
    <w:rsid w:val="004B1C46"/>
    <w:rsid w:val="004D7419"/>
    <w:rsid w:val="004F0729"/>
    <w:rsid w:val="004F2A27"/>
    <w:rsid w:val="004F7401"/>
    <w:rsid w:val="005147BF"/>
    <w:rsid w:val="005312AD"/>
    <w:rsid w:val="00532D19"/>
    <w:rsid w:val="00534F7F"/>
    <w:rsid w:val="00542215"/>
    <w:rsid w:val="00545874"/>
    <w:rsid w:val="00546767"/>
    <w:rsid w:val="00550688"/>
    <w:rsid w:val="00570121"/>
    <w:rsid w:val="005713D3"/>
    <w:rsid w:val="00576379"/>
    <w:rsid w:val="005767D4"/>
    <w:rsid w:val="00585373"/>
    <w:rsid w:val="005A0022"/>
    <w:rsid w:val="005A01BD"/>
    <w:rsid w:val="005A6C3F"/>
    <w:rsid w:val="005B394D"/>
    <w:rsid w:val="005C30F6"/>
    <w:rsid w:val="005D2F3F"/>
    <w:rsid w:val="005F1043"/>
    <w:rsid w:val="005F54CD"/>
    <w:rsid w:val="005F79B1"/>
    <w:rsid w:val="0060390C"/>
    <w:rsid w:val="00626940"/>
    <w:rsid w:val="0062772D"/>
    <w:rsid w:val="006330C3"/>
    <w:rsid w:val="00640178"/>
    <w:rsid w:val="00666191"/>
    <w:rsid w:val="00673793"/>
    <w:rsid w:val="00681F0F"/>
    <w:rsid w:val="006C3493"/>
    <w:rsid w:val="006C429C"/>
    <w:rsid w:val="006E4476"/>
    <w:rsid w:val="006E6686"/>
    <w:rsid w:val="006F079D"/>
    <w:rsid w:val="006F40F1"/>
    <w:rsid w:val="006F4357"/>
    <w:rsid w:val="006F4C11"/>
    <w:rsid w:val="007003A6"/>
    <w:rsid w:val="00704924"/>
    <w:rsid w:val="007071AA"/>
    <w:rsid w:val="007177AC"/>
    <w:rsid w:val="00725C61"/>
    <w:rsid w:val="00727185"/>
    <w:rsid w:val="00730582"/>
    <w:rsid w:val="007364C0"/>
    <w:rsid w:val="00737BDC"/>
    <w:rsid w:val="00742BD4"/>
    <w:rsid w:val="007444CB"/>
    <w:rsid w:val="007451B0"/>
    <w:rsid w:val="00746A27"/>
    <w:rsid w:val="00751324"/>
    <w:rsid w:val="0075453B"/>
    <w:rsid w:val="0077503F"/>
    <w:rsid w:val="00792ED9"/>
    <w:rsid w:val="007B163F"/>
    <w:rsid w:val="007C03F4"/>
    <w:rsid w:val="007C1360"/>
    <w:rsid w:val="007C1643"/>
    <w:rsid w:val="007C3389"/>
    <w:rsid w:val="007C3559"/>
    <w:rsid w:val="007D2D4D"/>
    <w:rsid w:val="007D3743"/>
    <w:rsid w:val="007D73F1"/>
    <w:rsid w:val="007E6F4F"/>
    <w:rsid w:val="007E77AC"/>
    <w:rsid w:val="007F61EE"/>
    <w:rsid w:val="00806D8B"/>
    <w:rsid w:val="00811A5C"/>
    <w:rsid w:val="0082260E"/>
    <w:rsid w:val="00823A2F"/>
    <w:rsid w:val="00827459"/>
    <w:rsid w:val="00834F6C"/>
    <w:rsid w:val="00847B29"/>
    <w:rsid w:val="0085172E"/>
    <w:rsid w:val="0085231A"/>
    <w:rsid w:val="00852E1D"/>
    <w:rsid w:val="00856693"/>
    <w:rsid w:val="00873ED5"/>
    <w:rsid w:val="00876B55"/>
    <w:rsid w:val="008926F4"/>
    <w:rsid w:val="008947B7"/>
    <w:rsid w:val="008A5B7D"/>
    <w:rsid w:val="008C044B"/>
    <w:rsid w:val="008C191C"/>
    <w:rsid w:val="008E1B74"/>
    <w:rsid w:val="008E7A62"/>
    <w:rsid w:val="008F460E"/>
    <w:rsid w:val="00903B8C"/>
    <w:rsid w:val="00903E9A"/>
    <w:rsid w:val="00906AD0"/>
    <w:rsid w:val="00911551"/>
    <w:rsid w:val="009168E6"/>
    <w:rsid w:val="00924A89"/>
    <w:rsid w:val="0092528F"/>
    <w:rsid w:val="009263D6"/>
    <w:rsid w:val="00927226"/>
    <w:rsid w:val="0093078A"/>
    <w:rsid w:val="00930D07"/>
    <w:rsid w:val="00932F39"/>
    <w:rsid w:val="0093421C"/>
    <w:rsid w:val="00935696"/>
    <w:rsid w:val="00937BB0"/>
    <w:rsid w:val="00946E49"/>
    <w:rsid w:val="009470DF"/>
    <w:rsid w:val="00947CEB"/>
    <w:rsid w:val="00951A33"/>
    <w:rsid w:val="0095350F"/>
    <w:rsid w:val="00953B06"/>
    <w:rsid w:val="00965986"/>
    <w:rsid w:val="0096709B"/>
    <w:rsid w:val="009673A8"/>
    <w:rsid w:val="00972441"/>
    <w:rsid w:val="009825B6"/>
    <w:rsid w:val="00983275"/>
    <w:rsid w:val="0099105C"/>
    <w:rsid w:val="009B29D5"/>
    <w:rsid w:val="009B74B5"/>
    <w:rsid w:val="009C5CA2"/>
    <w:rsid w:val="009D25A5"/>
    <w:rsid w:val="009E5949"/>
    <w:rsid w:val="009E6291"/>
    <w:rsid w:val="009F4823"/>
    <w:rsid w:val="00A0326E"/>
    <w:rsid w:val="00A066E9"/>
    <w:rsid w:val="00A06BB5"/>
    <w:rsid w:val="00A14965"/>
    <w:rsid w:val="00A16FD9"/>
    <w:rsid w:val="00A21303"/>
    <w:rsid w:val="00A2505D"/>
    <w:rsid w:val="00A25803"/>
    <w:rsid w:val="00A27A89"/>
    <w:rsid w:val="00A32AC7"/>
    <w:rsid w:val="00A46881"/>
    <w:rsid w:val="00A51FA0"/>
    <w:rsid w:val="00A529F5"/>
    <w:rsid w:val="00A53735"/>
    <w:rsid w:val="00A55270"/>
    <w:rsid w:val="00A6296B"/>
    <w:rsid w:val="00A64D34"/>
    <w:rsid w:val="00A724E3"/>
    <w:rsid w:val="00A9127A"/>
    <w:rsid w:val="00AA0FAF"/>
    <w:rsid w:val="00AA4D0C"/>
    <w:rsid w:val="00AA71C8"/>
    <w:rsid w:val="00AB66C2"/>
    <w:rsid w:val="00AC1FDE"/>
    <w:rsid w:val="00AF0AC3"/>
    <w:rsid w:val="00AF3ECA"/>
    <w:rsid w:val="00B00B73"/>
    <w:rsid w:val="00B015FE"/>
    <w:rsid w:val="00B018BB"/>
    <w:rsid w:val="00B0674C"/>
    <w:rsid w:val="00B11CC2"/>
    <w:rsid w:val="00B13EC8"/>
    <w:rsid w:val="00B15A38"/>
    <w:rsid w:val="00B2508E"/>
    <w:rsid w:val="00B41082"/>
    <w:rsid w:val="00B43403"/>
    <w:rsid w:val="00B55CC9"/>
    <w:rsid w:val="00B82022"/>
    <w:rsid w:val="00B90598"/>
    <w:rsid w:val="00B94EAD"/>
    <w:rsid w:val="00BA0B22"/>
    <w:rsid w:val="00BC5F4A"/>
    <w:rsid w:val="00BD1FCE"/>
    <w:rsid w:val="00BD5048"/>
    <w:rsid w:val="00BF264C"/>
    <w:rsid w:val="00C04D86"/>
    <w:rsid w:val="00C12320"/>
    <w:rsid w:val="00C14024"/>
    <w:rsid w:val="00C15145"/>
    <w:rsid w:val="00C179C6"/>
    <w:rsid w:val="00C261C7"/>
    <w:rsid w:val="00C3076D"/>
    <w:rsid w:val="00C32F48"/>
    <w:rsid w:val="00C36273"/>
    <w:rsid w:val="00C37590"/>
    <w:rsid w:val="00C46958"/>
    <w:rsid w:val="00C51A03"/>
    <w:rsid w:val="00C52622"/>
    <w:rsid w:val="00C55DC4"/>
    <w:rsid w:val="00C61C1F"/>
    <w:rsid w:val="00C7597B"/>
    <w:rsid w:val="00C75E2F"/>
    <w:rsid w:val="00C86C39"/>
    <w:rsid w:val="00C90BF9"/>
    <w:rsid w:val="00CA3CD5"/>
    <w:rsid w:val="00CC0872"/>
    <w:rsid w:val="00CC4149"/>
    <w:rsid w:val="00CC6752"/>
    <w:rsid w:val="00CC7328"/>
    <w:rsid w:val="00CE0D0D"/>
    <w:rsid w:val="00CE44C5"/>
    <w:rsid w:val="00CF2A15"/>
    <w:rsid w:val="00D5276A"/>
    <w:rsid w:val="00D56994"/>
    <w:rsid w:val="00D86BEE"/>
    <w:rsid w:val="00D91A89"/>
    <w:rsid w:val="00DA1BB6"/>
    <w:rsid w:val="00DA3AA2"/>
    <w:rsid w:val="00DB00CD"/>
    <w:rsid w:val="00DC7A64"/>
    <w:rsid w:val="00DE163C"/>
    <w:rsid w:val="00DE1676"/>
    <w:rsid w:val="00E01A31"/>
    <w:rsid w:val="00E02E65"/>
    <w:rsid w:val="00E03CAC"/>
    <w:rsid w:val="00E05E47"/>
    <w:rsid w:val="00E132CA"/>
    <w:rsid w:val="00E17A5D"/>
    <w:rsid w:val="00E40619"/>
    <w:rsid w:val="00E50681"/>
    <w:rsid w:val="00E516E8"/>
    <w:rsid w:val="00E520BD"/>
    <w:rsid w:val="00E53262"/>
    <w:rsid w:val="00E53D1E"/>
    <w:rsid w:val="00E55B0B"/>
    <w:rsid w:val="00E62D7F"/>
    <w:rsid w:val="00E6442A"/>
    <w:rsid w:val="00E675E4"/>
    <w:rsid w:val="00E8240F"/>
    <w:rsid w:val="00E950E1"/>
    <w:rsid w:val="00EA0BF7"/>
    <w:rsid w:val="00EB131F"/>
    <w:rsid w:val="00EC64AF"/>
    <w:rsid w:val="00EC749B"/>
    <w:rsid w:val="00ED07C8"/>
    <w:rsid w:val="00ED4A09"/>
    <w:rsid w:val="00EE2C12"/>
    <w:rsid w:val="00EE4E24"/>
    <w:rsid w:val="00EE6B89"/>
    <w:rsid w:val="00F11834"/>
    <w:rsid w:val="00F173AA"/>
    <w:rsid w:val="00F204EB"/>
    <w:rsid w:val="00F20DC7"/>
    <w:rsid w:val="00F22A26"/>
    <w:rsid w:val="00F44E46"/>
    <w:rsid w:val="00F47FD7"/>
    <w:rsid w:val="00F61BBA"/>
    <w:rsid w:val="00F86EF5"/>
    <w:rsid w:val="00F874C4"/>
    <w:rsid w:val="00F902C4"/>
    <w:rsid w:val="00F9361A"/>
    <w:rsid w:val="00F95C06"/>
    <w:rsid w:val="00F965CD"/>
    <w:rsid w:val="00FA296A"/>
    <w:rsid w:val="00FA3E12"/>
    <w:rsid w:val="00FA4F3B"/>
    <w:rsid w:val="00FA6843"/>
    <w:rsid w:val="00FC3144"/>
    <w:rsid w:val="00FD0D02"/>
    <w:rsid w:val="00FE4102"/>
    <w:rsid w:val="00FE430A"/>
    <w:rsid w:val="00FF10CE"/>
    <w:rsid w:val="00FF3639"/>
    <w:rsid w:val="00FF5321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087D19B-C173-42F4-91CE-07E2C7D3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50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E50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14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F740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F740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F7401"/>
  </w:style>
  <w:style w:type="paragraph" w:styleId="aa">
    <w:name w:val="annotation subject"/>
    <w:basedOn w:val="a8"/>
    <w:next w:val="a8"/>
    <w:link w:val="ab"/>
    <w:uiPriority w:val="99"/>
    <w:semiHidden/>
    <w:unhideWhenUsed/>
    <w:rsid w:val="004F740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F740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F740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F740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50E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E50E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Emphasis"/>
    <w:basedOn w:val="a0"/>
    <w:uiPriority w:val="20"/>
    <w:qFormat/>
    <w:rsid w:val="007C03F4"/>
    <w:rPr>
      <w:i/>
      <w:iCs/>
    </w:rPr>
  </w:style>
  <w:style w:type="character" w:customStyle="1" w:styleId="apple-converted-space">
    <w:name w:val="apple-converted-space"/>
    <w:basedOn w:val="a0"/>
    <w:rsid w:val="007C03F4"/>
  </w:style>
  <w:style w:type="paragraph" w:styleId="af">
    <w:name w:val="No Spacing"/>
    <w:uiPriority w:val="1"/>
    <w:qFormat/>
    <w:rsid w:val="009B74B5"/>
    <w:pPr>
      <w:widowControl w:val="0"/>
      <w:jc w:val="both"/>
    </w:pPr>
  </w:style>
  <w:style w:type="character" w:styleId="af0">
    <w:name w:val="Hyperlink"/>
    <w:basedOn w:val="a0"/>
    <w:uiPriority w:val="99"/>
    <w:semiHidden/>
    <w:unhideWhenUsed/>
    <w:rsid w:val="00F874C4"/>
    <w:rPr>
      <w:color w:val="0000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wenli@bjmu.edu.cn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linlinwang@bj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renag@bjmu.edu.cn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lizw@bjmu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hangle@bjm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E5611-CB6E-4A84-9C21-CDF3B1349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9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wenli</dc:creator>
  <cp:lastModifiedBy>ASUS</cp:lastModifiedBy>
  <cp:revision>238</cp:revision>
  <dcterms:created xsi:type="dcterms:W3CDTF">2018-02-12T14:38:00Z</dcterms:created>
  <dcterms:modified xsi:type="dcterms:W3CDTF">2018-10-24T12:44:00Z</dcterms:modified>
</cp:coreProperties>
</file>